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8778A" w14:textId="77777777" w:rsidR="00CC31B7" w:rsidRPr="002673CA" w:rsidRDefault="00CC31B7" w:rsidP="00CC31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 Table</w:t>
      </w:r>
      <w:r w:rsidRPr="0013003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673CA">
        <w:rPr>
          <w:rFonts w:ascii="Times New Roman" w:hAnsi="Times New Roman" w:cs="Times New Roman"/>
          <w:sz w:val="24"/>
          <w:szCs w:val="24"/>
        </w:rPr>
        <w:t xml:space="preserve"> </w:t>
      </w:r>
      <w:r w:rsidRPr="003219AD">
        <w:rPr>
          <w:rFonts w:ascii="Times New Roman" w:hAnsi="Times New Roman" w:cs="Times New Roman"/>
          <w:b/>
          <w:bCs/>
          <w:sz w:val="24"/>
          <w:szCs w:val="24"/>
        </w:rPr>
        <w:t>Results from Mann-Whitney U-tests comparing the nitrogen (δ</w:t>
      </w:r>
      <w:r w:rsidRPr="003219A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5</w:t>
      </w:r>
      <w:r w:rsidRPr="003219AD">
        <w:rPr>
          <w:rFonts w:ascii="Times New Roman" w:hAnsi="Times New Roman" w:cs="Times New Roman"/>
          <w:b/>
          <w:bCs/>
          <w:sz w:val="24"/>
          <w:szCs w:val="24"/>
        </w:rPr>
        <w:t>N) and carbon (δ</w:t>
      </w:r>
      <w:r w:rsidRPr="003219A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3</w:t>
      </w:r>
      <w:r w:rsidRPr="003219AD">
        <w:rPr>
          <w:rFonts w:ascii="Times New Roman" w:hAnsi="Times New Roman" w:cs="Times New Roman"/>
          <w:b/>
          <w:bCs/>
          <w:sz w:val="24"/>
          <w:szCs w:val="24"/>
        </w:rPr>
        <w:t>C) isotopes in polar bear hair between adult females sampled 1987–1994 and 2008–2017 that tested positive or negative for exposure to pathogen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73CA">
        <w:rPr>
          <w:rFonts w:ascii="Times New Roman" w:hAnsi="Times New Roman" w:cs="Times New Roman"/>
          <w:sz w:val="24"/>
          <w:szCs w:val="24"/>
        </w:rPr>
        <w:t>Isotopes were used as an indicator of potential dietary</w:t>
      </w:r>
      <w:r>
        <w:rPr>
          <w:rFonts w:ascii="Times New Roman" w:hAnsi="Times New Roman" w:cs="Times New Roman"/>
          <w:sz w:val="24"/>
          <w:szCs w:val="24"/>
        </w:rPr>
        <w:t xml:space="preserve"> differences among bears that tested positive or negative for exposure to each pathogen</w:t>
      </w:r>
      <w:r w:rsidRPr="002673C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2673CA">
        <w:rPr>
          <w:rFonts w:ascii="Times New Roman" w:hAnsi="Times New Roman" w:cs="Times New Roman"/>
          <w:sz w:val="24"/>
          <w:szCs w:val="24"/>
        </w:rPr>
        <w:t xml:space="preserve">sotopes did not differ between time </w:t>
      </w:r>
      <w:r w:rsidRPr="00FF71F4">
        <w:rPr>
          <w:rFonts w:ascii="Times New Roman" w:hAnsi="Times New Roman" w:cs="Times New Roman"/>
          <w:sz w:val="24"/>
          <w:szCs w:val="24"/>
        </w:rPr>
        <w:t>periods, so time period was not included as a factor in the comparisons. Variances were homogenous bu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056FC">
        <w:rPr>
          <w:rFonts w:ascii="Times New Roman" w:hAnsi="Times New Roman" w:cs="Times New Roman"/>
          <w:sz w:val="24"/>
          <w:szCs w:val="24"/>
        </w:rPr>
        <w:t>δ</w:t>
      </w:r>
      <w:r w:rsidRPr="00E056FC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E056FC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were not normally distributed (Shapiro-Wilks test 0.98, p = 0.04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3"/>
        <w:gridCol w:w="1478"/>
        <w:gridCol w:w="1478"/>
        <w:gridCol w:w="1562"/>
        <w:gridCol w:w="1687"/>
      </w:tblGrid>
      <w:tr w:rsidR="00CC31B7" w:rsidRPr="002673CA" w14:paraId="63AC9343" w14:textId="77777777" w:rsidTr="00853892">
        <w:tc>
          <w:tcPr>
            <w:tcW w:w="1953" w:type="dxa"/>
          </w:tcPr>
          <w:p w14:paraId="055EE405" w14:textId="77777777" w:rsidR="00CC31B7" w:rsidRPr="00F138C9" w:rsidRDefault="00CC31B7" w:rsidP="0085389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13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</w:t>
            </w:r>
            <w:r w:rsidRPr="00F138C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5</w:t>
            </w:r>
            <w:r w:rsidRPr="00F13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478" w:type="dxa"/>
          </w:tcPr>
          <w:p w14:paraId="245E4319" w14:textId="77777777" w:rsidR="00CC31B7" w:rsidRPr="00F138C9" w:rsidRDefault="00CC31B7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3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total)</w:t>
            </w:r>
          </w:p>
        </w:tc>
        <w:tc>
          <w:tcPr>
            <w:tcW w:w="1478" w:type="dxa"/>
          </w:tcPr>
          <w:p w14:paraId="4F40E129" w14:textId="77777777" w:rsidR="00CC31B7" w:rsidRPr="00F138C9" w:rsidRDefault="00CC31B7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3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positive)</w:t>
            </w:r>
          </w:p>
        </w:tc>
        <w:tc>
          <w:tcPr>
            <w:tcW w:w="1562" w:type="dxa"/>
          </w:tcPr>
          <w:p w14:paraId="070ABBE3" w14:textId="77777777" w:rsidR="00CC31B7" w:rsidRPr="00F138C9" w:rsidRDefault="00CC31B7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</w:t>
            </w:r>
          </w:p>
        </w:tc>
        <w:tc>
          <w:tcPr>
            <w:tcW w:w="1687" w:type="dxa"/>
          </w:tcPr>
          <w:p w14:paraId="41D6ACB6" w14:textId="77777777" w:rsidR="00CC31B7" w:rsidRPr="00F138C9" w:rsidRDefault="00CC31B7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3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CC31B7" w:rsidRPr="002673CA" w14:paraId="26939175" w14:textId="77777777" w:rsidTr="00853892">
        <w:tc>
          <w:tcPr>
            <w:tcW w:w="1953" w:type="dxa"/>
          </w:tcPr>
          <w:p w14:paraId="6E9A66AD" w14:textId="77777777" w:rsidR="00CC31B7" w:rsidRPr="002673CA" w:rsidRDefault="00CC31B7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673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xoplasma gondii</w:t>
            </w:r>
          </w:p>
        </w:tc>
        <w:tc>
          <w:tcPr>
            <w:tcW w:w="1478" w:type="dxa"/>
          </w:tcPr>
          <w:p w14:paraId="3461E5EC" w14:textId="77777777" w:rsidR="00CC31B7" w:rsidRDefault="00CC31B7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478" w:type="dxa"/>
          </w:tcPr>
          <w:p w14:paraId="2ABE57F1" w14:textId="77777777" w:rsidR="00CC31B7" w:rsidRDefault="00CC31B7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2" w:type="dxa"/>
          </w:tcPr>
          <w:p w14:paraId="63407DC8" w14:textId="77777777" w:rsidR="00CC31B7" w:rsidRPr="002673CA" w:rsidRDefault="00CC31B7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0</w:t>
            </w:r>
          </w:p>
        </w:tc>
        <w:tc>
          <w:tcPr>
            <w:tcW w:w="1687" w:type="dxa"/>
          </w:tcPr>
          <w:p w14:paraId="3C265B91" w14:textId="77777777" w:rsidR="00CC31B7" w:rsidRPr="002673CA" w:rsidRDefault="00CC31B7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CC31B7" w:rsidRPr="002673CA" w14:paraId="2A245AEA" w14:textId="77777777" w:rsidTr="00853892">
        <w:tc>
          <w:tcPr>
            <w:tcW w:w="1953" w:type="dxa"/>
          </w:tcPr>
          <w:p w14:paraId="06400FCC" w14:textId="77777777" w:rsidR="00CC31B7" w:rsidRPr="002673CA" w:rsidRDefault="00CC31B7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673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ncisella</w:t>
            </w:r>
            <w:proofErr w:type="spellEnd"/>
            <w:r w:rsidRPr="002673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ularensis</w:t>
            </w:r>
          </w:p>
        </w:tc>
        <w:tc>
          <w:tcPr>
            <w:tcW w:w="1478" w:type="dxa"/>
          </w:tcPr>
          <w:p w14:paraId="62AAB3DD" w14:textId="77777777" w:rsidR="00CC31B7" w:rsidRPr="002673CA" w:rsidRDefault="00CC31B7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478" w:type="dxa"/>
          </w:tcPr>
          <w:p w14:paraId="49C30C50" w14:textId="77777777" w:rsidR="00CC31B7" w:rsidRPr="002673CA" w:rsidRDefault="00CC31B7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62" w:type="dxa"/>
          </w:tcPr>
          <w:p w14:paraId="5ABC2989" w14:textId="77777777" w:rsidR="00CC31B7" w:rsidRPr="002673CA" w:rsidRDefault="00CC31B7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6.0</w:t>
            </w:r>
          </w:p>
        </w:tc>
        <w:tc>
          <w:tcPr>
            <w:tcW w:w="1687" w:type="dxa"/>
          </w:tcPr>
          <w:p w14:paraId="7F9249C1" w14:textId="77777777" w:rsidR="00CC31B7" w:rsidRPr="002673CA" w:rsidRDefault="00CC31B7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CC31B7" w:rsidRPr="002673CA" w14:paraId="0F4C7AFA" w14:textId="77777777" w:rsidTr="00853892">
        <w:tc>
          <w:tcPr>
            <w:tcW w:w="1953" w:type="dxa"/>
          </w:tcPr>
          <w:p w14:paraId="4FC088C4" w14:textId="77777777" w:rsidR="00CC31B7" w:rsidRPr="002673CA" w:rsidRDefault="00CC31B7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673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ucella abortu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suis</w:t>
            </w:r>
          </w:p>
        </w:tc>
        <w:tc>
          <w:tcPr>
            <w:tcW w:w="1478" w:type="dxa"/>
          </w:tcPr>
          <w:p w14:paraId="284BA52A" w14:textId="77777777" w:rsidR="00CC31B7" w:rsidRPr="002673CA" w:rsidRDefault="00CC31B7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478" w:type="dxa"/>
          </w:tcPr>
          <w:p w14:paraId="790C0D8D" w14:textId="77777777" w:rsidR="00CC31B7" w:rsidRPr="002673CA" w:rsidRDefault="00CC31B7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2" w:type="dxa"/>
          </w:tcPr>
          <w:p w14:paraId="5E70DD7F" w14:textId="77777777" w:rsidR="00CC31B7" w:rsidRPr="002673CA" w:rsidRDefault="00CC31B7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7.0</w:t>
            </w:r>
          </w:p>
        </w:tc>
        <w:tc>
          <w:tcPr>
            <w:tcW w:w="1687" w:type="dxa"/>
          </w:tcPr>
          <w:p w14:paraId="2AEE33F8" w14:textId="77777777" w:rsidR="00CC31B7" w:rsidRPr="002673CA" w:rsidRDefault="00CC31B7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CC31B7" w:rsidRPr="002673CA" w14:paraId="035C5295" w14:textId="77777777" w:rsidTr="00853892">
        <w:tc>
          <w:tcPr>
            <w:tcW w:w="1953" w:type="dxa"/>
          </w:tcPr>
          <w:p w14:paraId="0416800C" w14:textId="77777777" w:rsidR="00CC31B7" w:rsidRPr="002673CA" w:rsidRDefault="00CC31B7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3CA">
              <w:rPr>
                <w:rFonts w:ascii="Times New Roman" w:hAnsi="Times New Roman" w:cs="Times New Roman"/>
                <w:sz w:val="24"/>
                <w:szCs w:val="24"/>
              </w:rPr>
              <w:t>Canine distemper virus</w:t>
            </w:r>
          </w:p>
        </w:tc>
        <w:tc>
          <w:tcPr>
            <w:tcW w:w="1478" w:type="dxa"/>
          </w:tcPr>
          <w:p w14:paraId="6E3AFAD0" w14:textId="77777777" w:rsidR="00CC31B7" w:rsidRPr="002673CA" w:rsidRDefault="00CC31B7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478" w:type="dxa"/>
          </w:tcPr>
          <w:p w14:paraId="67B4EF14" w14:textId="77777777" w:rsidR="00CC31B7" w:rsidRPr="002673CA" w:rsidRDefault="00CC31B7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62" w:type="dxa"/>
          </w:tcPr>
          <w:p w14:paraId="2344B34D" w14:textId="77777777" w:rsidR="00CC31B7" w:rsidRPr="002673CA" w:rsidRDefault="00CC31B7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1.5</w:t>
            </w:r>
          </w:p>
        </w:tc>
        <w:tc>
          <w:tcPr>
            <w:tcW w:w="1687" w:type="dxa"/>
          </w:tcPr>
          <w:p w14:paraId="1D9F4D11" w14:textId="77777777" w:rsidR="00CC31B7" w:rsidRPr="002673CA" w:rsidRDefault="00CC31B7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CC31B7" w:rsidRPr="002673CA" w14:paraId="4AADD5F1" w14:textId="77777777" w:rsidTr="00853892">
        <w:tc>
          <w:tcPr>
            <w:tcW w:w="1953" w:type="dxa"/>
          </w:tcPr>
          <w:p w14:paraId="07D8C399" w14:textId="77777777" w:rsidR="00CC31B7" w:rsidRPr="002673CA" w:rsidRDefault="00CC31B7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673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spora</w:t>
            </w:r>
            <w:proofErr w:type="spellEnd"/>
            <w:r w:rsidRPr="002673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aninum</w:t>
            </w:r>
          </w:p>
        </w:tc>
        <w:tc>
          <w:tcPr>
            <w:tcW w:w="1478" w:type="dxa"/>
          </w:tcPr>
          <w:p w14:paraId="21D4712B" w14:textId="77777777" w:rsidR="00CC31B7" w:rsidRPr="002673CA" w:rsidRDefault="00CC31B7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478" w:type="dxa"/>
          </w:tcPr>
          <w:p w14:paraId="6E063504" w14:textId="77777777" w:rsidR="00CC31B7" w:rsidRPr="002673CA" w:rsidRDefault="00CC31B7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62" w:type="dxa"/>
          </w:tcPr>
          <w:p w14:paraId="7F2CD5B5" w14:textId="77777777" w:rsidR="00CC31B7" w:rsidRPr="002673CA" w:rsidRDefault="00CC31B7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5.0</w:t>
            </w:r>
          </w:p>
        </w:tc>
        <w:tc>
          <w:tcPr>
            <w:tcW w:w="1687" w:type="dxa"/>
          </w:tcPr>
          <w:p w14:paraId="760F7950" w14:textId="77777777" w:rsidR="00CC31B7" w:rsidRPr="002673CA" w:rsidRDefault="00CC31B7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CC31B7" w:rsidRPr="002673CA" w14:paraId="64BD7968" w14:textId="77777777" w:rsidTr="00853892">
        <w:tc>
          <w:tcPr>
            <w:tcW w:w="1953" w:type="dxa"/>
          </w:tcPr>
          <w:p w14:paraId="09F55D57" w14:textId="77777777" w:rsidR="00CC31B7" w:rsidRPr="002673CA" w:rsidRDefault="00CC31B7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673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xiell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rnetii</w:t>
            </w:r>
            <w:proofErr w:type="spellEnd"/>
          </w:p>
        </w:tc>
        <w:tc>
          <w:tcPr>
            <w:tcW w:w="1478" w:type="dxa"/>
          </w:tcPr>
          <w:p w14:paraId="250A7D77" w14:textId="77777777" w:rsidR="00CC31B7" w:rsidRPr="002673CA" w:rsidRDefault="00CC31B7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478" w:type="dxa"/>
          </w:tcPr>
          <w:p w14:paraId="1E7C142D" w14:textId="77777777" w:rsidR="00CC31B7" w:rsidRPr="002673CA" w:rsidRDefault="00CC31B7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62" w:type="dxa"/>
          </w:tcPr>
          <w:p w14:paraId="191EC2F0" w14:textId="77777777" w:rsidR="00CC31B7" w:rsidRPr="002673CA" w:rsidRDefault="00CC31B7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3.0</w:t>
            </w:r>
          </w:p>
        </w:tc>
        <w:tc>
          <w:tcPr>
            <w:tcW w:w="1687" w:type="dxa"/>
          </w:tcPr>
          <w:p w14:paraId="4C293AB1" w14:textId="77777777" w:rsidR="00CC31B7" w:rsidRPr="002673CA" w:rsidRDefault="00CC31B7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CC31B7" w:rsidRPr="002673CA" w14:paraId="7CE7A6A1" w14:textId="77777777" w:rsidTr="00853892">
        <w:tc>
          <w:tcPr>
            <w:tcW w:w="1953" w:type="dxa"/>
          </w:tcPr>
          <w:p w14:paraId="53E77434" w14:textId="77777777" w:rsidR="00CC31B7" w:rsidRPr="00F138C9" w:rsidRDefault="00CC31B7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3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</w:t>
            </w:r>
            <w:r w:rsidRPr="00F138C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3</w:t>
            </w:r>
            <w:r w:rsidRPr="00F13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1478" w:type="dxa"/>
          </w:tcPr>
          <w:p w14:paraId="7161DE88" w14:textId="77777777" w:rsidR="00CC31B7" w:rsidRPr="00F138C9" w:rsidRDefault="00CC31B7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3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total)</w:t>
            </w:r>
          </w:p>
        </w:tc>
        <w:tc>
          <w:tcPr>
            <w:tcW w:w="1478" w:type="dxa"/>
          </w:tcPr>
          <w:p w14:paraId="52A2F9F9" w14:textId="77777777" w:rsidR="00CC31B7" w:rsidRPr="00F138C9" w:rsidRDefault="00CC31B7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3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positive)</w:t>
            </w:r>
          </w:p>
        </w:tc>
        <w:tc>
          <w:tcPr>
            <w:tcW w:w="1562" w:type="dxa"/>
          </w:tcPr>
          <w:p w14:paraId="515C94F5" w14:textId="77777777" w:rsidR="00CC31B7" w:rsidRPr="00F138C9" w:rsidRDefault="00CC31B7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</w:t>
            </w:r>
          </w:p>
        </w:tc>
        <w:tc>
          <w:tcPr>
            <w:tcW w:w="1687" w:type="dxa"/>
          </w:tcPr>
          <w:p w14:paraId="67CB4A20" w14:textId="77777777" w:rsidR="00CC31B7" w:rsidRPr="00F138C9" w:rsidRDefault="00CC31B7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3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CC31B7" w:rsidRPr="002673CA" w14:paraId="1CD9B5A5" w14:textId="77777777" w:rsidTr="00853892">
        <w:tc>
          <w:tcPr>
            <w:tcW w:w="1953" w:type="dxa"/>
          </w:tcPr>
          <w:p w14:paraId="5DF07C1A" w14:textId="77777777" w:rsidR="00CC31B7" w:rsidRPr="002673CA" w:rsidRDefault="00CC31B7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673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xoplasma gondii</w:t>
            </w:r>
          </w:p>
        </w:tc>
        <w:tc>
          <w:tcPr>
            <w:tcW w:w="1478" w:type="dxa"/>
          </w:tcPr>
          <w:p w14:paraId="6DD5D6F8" w14:textId="77777777" w:rsidR="00CC31B7" w:rsidRPr="002673CA" w:rsidRDefault="00CC31B7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478" w:type="dxa"/>
          </w:tcPr>
          <w:p w14:paraId="3FA4ED04" w14:textId="77777777" w:rsidR="00CC31B7" w:rsidRPr="002673CA" w:rsidRDefault="00CC31B7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2" w:type="dxa"/>
          </w:tcPr>
          <w:p w14:paraId="35259549" w14:textId="77777777" w:rsidR="00CC31B7" w:rsidRPr="002673CA" w:rsidRDefault="00CC31B7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5.5</w:t>
            </w:r>
          </w:p>
        </w:tc>
        <w:tc>
          <w:tcPr>
            <w:tcW w:w="1687" w:type="dxa"/>
          </w:tcPr>
          <w:p w14:paraId="7DDCDB65" w14:textId="77777777" w:rsidR="00CC31B7" w:rsidRPr="002673CA" w:rsidRDefault="00CC31B7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CC31B7" w:rsidRPr="002673CA" w14:paraId="0652AC22" w14:textId="77777777" w:rsidTr="00853892">
        <w:tc>
          <w:tcPr>
            <w:tcW w:w="1953" w:type="dxa"/>
          </w:tcPr>
          <w:p w14:paraId="671A2978" w14:textId="77777777" w:rsidR="00CC31B7" w:rsidRPr="002673CA" w:rsidRDefault="00CC31B7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673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ncisella</w:t>
            </w:r>
            <w:proofErr w:type="spellEnd"/>
            <w:r w:rsidRPr="002673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ularensis</w:t>
            </w:r>
          </w:p>
        </w:tc>
        <w:tc>
          <w:tcPr>
            <w:tcW w:w="1478" w:type="dxa"/>
          </w:tcPr>
          <w:p w14:paraId="71B5D913" w14:textId="77777777" w:rsidR="00CC31B7" w:rsidRPr="002673CA" w:rsidRDefault="00CC31B7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478" w:type="dxa"/>
          </w:tcPr>
          <w:p w14:paraId="6855B11A" w14:textId="77777777" w:rsidR="00CC31B7" w:rsidRPr="002673CA" w:rsidRDefault="00CC31B7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62" w:type="dxa"/>
          </w:tcPr>
          <w:p w14:paraId="3A780E62" w14:textId="77777777" w:rsidR="00CC31B7" w:rsidRPr="002673CA" w:rsidRDefault="00CC31B7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0.0</w:t>
            </w:r>
          </w:p>
        </w:tc>
        <w:tc>
          <w:tcPr>
            <w:tcW w:w="1687" w:type="dxa"/>
          </w:tcPr>
          <w:p w14:paraId="2ACC9A92" w14:textId="77777777" w:rsidR="00CC31B7" w:rsidRPr="002673CA" w:rsidRDefault="00CC31B7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CC31B7" w:rsidRPr="002673CA" w14:paraId="4475189F" w14:textId="77777777" w:rsidTr="00853892">
        <w:tc>
          <w:tcPr>
            <w:tcW w:w="1953" w:type="dxa"/>
          </w:tcPr>
          <w:p w14:paraId="2CA246B4" w14:textId="77777777" w:rsidR="00CC31B7" w:rsidRPr="002673CA" w:rsidRDefault="00CC31B7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673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ucella abortu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suis</w:t>
            </w:r>
          </w:p>
        </w:tc>
        <w:tc>
          <w:tcPr>
            <w:tcW w:w="1478" w:type="dxa"/>
          </w:tcPr>
          <w:p w14:paraId="687F43A0" w14:textId="77777777" w:rsidR="00CC31B7" w:rsidRPr="002673CA" w:rsidRDefault="00CC31B7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478" w:type="dxa"/>
          </w:tcPr>
          <w:p w14:paraId="755241F7" w14:textId="77777777" w:rsidR="00CC31B7" w:rsidRPr="002673CA" w:rsidRDefault="00CC31B7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2" w:type="dxa"/>
          </w:tcPr>
          <w:p w14:paraId="6FB98FB2" w14:textId="77777777" w:rsidR="00CC31B7" w:rsidRPr="002673CA" w:rsidRDefault="00CC31B7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7.5</w:t>
            </w:r>
          </w:p>
        </w:tc>
        <w:tc>
          <w:tcPr>
            <w:tcW w:w="1687" w:type="dxa"/>
          </w:tcPr>
          <w:p w14:paraId="3CCAA051" w14:textId="77777777" w:rsidR="00CC31B7" w:rsidRPr="002673CA" w:rsidRDefault="00CC31B7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CC31B7" w:rsidRPr="002673CA" w14:paraId="1A10D676" w14:textId="77777777" w:rsidTr="00853892">
        <w:tc>
          <w:tcPr>
            <w:tcW w:w="1953" w:type="dxa"/>
          </w:tcPr>
          <w:p w14:paraId="5B3E5364" w14:textId="77777777" w:rsidR="00CC31B7" w:rsidRPr="002673CA" w:rsidRDefault="00CC31B7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673CA">
              <w:rPr>
                <w:rFonts w:ascii="Times New Roman" w:hAnsi="Times New Roman" w:cs="Times New Roman"/>
                <w:sz w:val="24"/>
                <w:szCs w:val="24"/>
              </w:rPr>
              <w:t>Canine distemper virus</w:t>
            </w:r>
          </w:p>
        </w:tc>
        <w:tc>
          <w:tcPr>
            <w:tcW w:w="1478" w:type="dxa"/>
          </w:tcPr>
          <w:p w14:paraId="0112160C" w14:textId="77777777" w:rsidR="00CC31B7" w:rsidRPr="002673CA" w:rsidRDefault="00CC31B7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478" w:type="dxa"/>
          </w:tcPr>
          <w:p w14:paraId="2DE4815C" w14:textId="77777777" w:rsidR="00CC31B7" w:rsidRPr="002673CA" w:rsidRDefault="00CC31B7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562" w:type="dxa"/>
          </w:tcPr>
          <w:p w14:paraId="32436657" w14:textId="77777777" w:rsidR="00CC31B7" w:rsidRPr="002673CA" w:rsidRDefault="00CC31B7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0.5</w:t>
            </w:r>
          </w:p>
        </w:tc>
        <w:tc>
          <w:tcPr>
            <w:tcW w:w="1687" w:type="dxa"/>
          </w:tcPr>
          <w:p w14:paraId="5EB9D442" w14:textId="77777777" w:rsidR="00CC31B7" w:rsidRPr="002673CA" w:rsidRDefault="00CC31B7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CC31B7" w:rsidRPr="002673CA" w14:paraId="2B8F9189" w14:textId="77777777" w:rsidTr="00853892">
        <w:tc>
          <w:tcPr>
            <w:tcW w:w="1953" w:type="dxa"/>
          </w:tcPr>
          <w:p w14:paraId="13002D02" w14:textId="77777777" w:rsidR="00CC31B7" w:rsidRPr="002673CA" w:rsidRDefault="00CC31B7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673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spora</w:t>
            </w:r>
            <w:proofErr w:type="spellEnd"/>
            <w:r w:rsidRPr="002673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aninum</w:t>
            </w:r>
          </w:p>
        </w:tc>
        <w:tc>
          <w:tcPr>
            <w:tcW w:w="1478" w:type="dxa"/>
          </w:tcPr>
          <w:p w14:paraId="08CB6BCA" w14:textId="77777777" w:rsidR="00CC31B7" w:rsidRPr="002673CA" w:rsidRDefault="00CC31B7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478" w:type="dxa"/>
          </w:tcPr>
          <w:p w14:paraId="7EF2D17C" w14:textId="77777777" w:rsidR="00CC31B7" w:rsidRPr="002673CA" w:rsidRDefault="00CC31B7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62" w:type="dxa"/>
          </w:tcPr>
          <w:p w14:paraId="445B8F96" w14:textId="77777777" w:rsidR="00CC31B7" w:rsidRPr="002673CA" w:rsidRDefault="00CC31B7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1.5</w:t>
            </w:r>
          </w:p>
        </w:tc>
        <w:tc>
          <w:tcPr>
            <w:tcW w:w="1687" w:type="dxa"/>
          </w:tcPr>
          <w:p w14:paraId="07A04BFB" w14:textId="77777777" w:rsidR="00CC31B7" w:rsidRPr="002673CA" w:rsidRDefault="00CC31B7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CC31B7" w:rsidRPr="002673CA" w14:paraId="6565239C" w14:textId="77777777" w:rsidTr="00853892">
        <w:tc>
          <w:tcPr>
            <w:tcW w:w="1953" w:type="dxa"/>
          </w:tcPr>
          <w:p w14:paraId="3DCEF4D5" w14:textId="77777777" w:rsidR="00CC31B7" w:rsidRPr="002673CA" w:rsidRDefault="00CC31B7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673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xiell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rnetii</w:t>
            </w:r>
            <w:proofErr w:type="spellEnd"/>
          </w:p>
        </w:tc>
        <w:tc>
          <w:tcPr>
            <w:tcW w:w="1478" w:type="dxa"/>
          </w:tcPr>
          <w:p w14:paraId="479374D5" w14:textId="77777777" w:rsidR="00CC31B7" w:rsidRPr="002673CA" w:rsidRDefault="00CC31B7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478" w:type="dxa"/>
          </w:tcPr>
          <w:p w14:paraId="7EF5E6F7" w14:textId="77777777" w:rsidR="00CC31B7" w:rsidRPr="002673CA" w:rsidRDefault="00CC31B7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62" w:type="dxa"/>
          </w:tcPr>
          <w:p w14:paraId="3AAA9EE5" w14:textId="77777777" w:rsidR="00CC31B7" w:rsidRPr="002673CA" w:rsidRDefault="00CC31B7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8.5</w:t>
            </w:r>
          </w:p>
        </w:tc>
        <w:tc>
          <w:tcPr>
            <w:tcW w:w="1687" w:type="dxa"/>
          </w:tcPr>
          <w:p w14:paraId="3E9E9920" w14:textId="77777777" w:rsidR="00CC31B7" w:rsidRPr="002673CA" w:rsidRDefault="00CC31B7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</w:tbl>
    <w:p w14:paraId="74140058" w14:textId="77777777" w:rsidR="00CC31B7" w:rsidRDefault="00CC31B7" w:rsidP="00CC31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5E26A8" w14:textId="77777777" w:rsidR="00CC31B7" w:rsidRDefault="00CC31B7" w:rsidP="00CC31B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814DEFF" w14:textId="77777777" w:rsidR="00A95763" w:rsidRDefault="00A95763"/>
    <w:sectPr w:rsidR="00A95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1B7"/>
    <w:rsid w:val="00245492"/>
    <w:rsid w:val="008B4C27"/>
    <w:rsid w:val="00A95763"/>
    <w:rsid w:val="00BB6560"/>
    <w:rsid w:val="00CC3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5FDFF"/>
  <w15:chartTrackingRefBased/>
  <w15:docId w15:val="{3804CE75-A14F-46A9-BDEA-3D87E2802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1B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31B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e, Karyn D</dc:creator>
  <cp:keywords/>
  <dc:description/>
  <cp:lastModifiedBy>Rode, Karyn D</cp:lastModifiedBy>
  <cp:revision>1</cp:revision>
  <dcterms:created xsi:type="dcterms:W3CDTF">2024-09-08T15:37:00Z</dcterms:created>
  <dcterms:modified xsi:type="dcterms:W3CDTF">2024-09-08T15:38:00Z</dcterms:modified>
</cp:coreProperties>
</file>